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1"/>
        <w:tblpPr w:leftFromText="180" w:rightFromText="180" w:vertAnchor="page" w:horzAnchor="margin" w:tblpY="2239"/>
        <w:tblW w:w="9180" w:type="dxa"/>
        <w:tblLook w:val="04A0" w:firstRow="1" w:lastRow="0" w:firstColumn="1" w:lastColumn="0" w:noHBand="0" w:noVBand="1"/>
      </w:tblPr>
      <w:tblGrid>
        <w:gridCol w:w="1620"/>
        <w:gridCol w:w="1800"/>
        <w:gridCol w:w="1980"/>
        <w:gridCol w:w="1800"/>
        <w:gridCol w:w="1980"/>
      </w:tblGrid>
      <w:tr w:rsidR="00423BDC" w:rsidRPr="00614412" w:rsidTr="002C4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noWrap/>
            <w:hideMark/>
          </w:tcPr>
          <w:p w:rsidR="00423BDC" w:rsidRPr="00F2531D" w:rsidRDefault="00423BDC" w:rsidP="002C4BB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:rsidR="00423BDC" w:rsidRPr="002C0F85" w:rsidRDefault="00423BDC" w:rsidP="002C4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 w:val="0"/>
                <w:color w:val="000000"/>
                <w:sz w:val="22"/>
              </w:rPr>
            </w:pPr>
            <w:r w:rsidRPr="002C0F85">
              <w:rPr>
                <w:rFonts w:ascii="Arial" w:hAnsi="Arial" w:cs="Arial"/>
                <w:bCs/>
                <w:i w:val="0"/>
                <w:color w:val="000000"/>
                <w:sz w:val="22"/>
              </w:rPr>
              <w:t>V583 pGR-</w:t>
            </w:r>
            <w:r w:rsidRPr="002C0F85">
              <w:rPr>
                <w:rFonts w:ascii="Arial" w:hAnsi="Arial" w:cs="Arial"/>
                <w:bCs/>
                <w:color w:val="000000"/>
                <w:sz w:val="22"/>
              </w:rPr>
              <w:t>tetM</w:t>
            </w:r>
          </w:p>
        </w:tc>
        <w:tc>
          <w:tcPr>
            <w:tcW w:w="1980" w:type="dxa"/>
            <w:noWrap/>
            <w:hideMark/>
          </w:tcPr>
          <w:p w:rsidR="00423BDC" w:rsidRPr="002C0F85" w:rsidRDefault="00423BDC" w:rsidP="002C4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 w:val="0"/>
                <w:color w:val="000000"/>
                <w:sz w:val="22"/>
              </w:rPr>
            </w:pPr>
            <w:r w:rsidRPr="002C0F85">
              <w:rPr>
                <w:rFonts w:ascii="Arial" w:hAnsi="Arial" w:cs="Arial"/>
                <w:bCs/>
                <w:i w:val="0"/>
                <w:color w:val="000000"/>
                <w:sz w:val="22"/>
              </w:rPr>
              <w:t>V583 pGR-IS</w:t>
            </w:r>
            <w:r w:rsidRPr="002C0F85">
              <w:rPr>
                <w:rFonts w:ascii="Arial" w:hAnsi="Arial" w:cs="Arial"/>
                <w:bCs/>
                <w:color w:val="000000"/>
                <w:sz w:val="22"/>
              </w:rPr>
              <w:t>256</w:t>
            </w:r>
          </w:p>
        </w:tc>
        <w:tc>
          <w:tcPr>
            <w:tcW w:w="1800" w:type="dxa"/>
            <w:hideMark/>
          </w:tcPr>
          <w:p w:rsidR="00423BDC" w:rsidRPr="002C0F85" w:rsidRDefault="00423BDC" w:rsidP="002C4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 w:val="0"/>
                <w:color w:val="000000"/>
                <w:sz w:val="22"/>
              </w:rPr>
            </w:pPr>
            <w:r w:rsidRPr="002C0F85">
              <w:rPr>
                <w:rFonts w:ascii="Arial" w:hAnsi="Arial" w:cs="Arial"/>
                <w:bCs/>
                <w:i w:val="0"/>
                <w:color w:val="000000"/>
                <w:sz w:val="22"/>
              </w:rPr>
              <w:t>V649 pGR-</w:t>
            </w:r>
            <w:r w:rsidRPr="002C0F85">
              <w:rPr>
                <w:rFonts w:ascii="Arial" w:hAnsi="Arial" w:cs="Arial"/>
                <w:bCs/>
                <w:color w:val="000000"/>
                <w:sz w:val="22"/>
              </w:rPr>
              <w:t>tetM</w:t>
            </w:r>
          </w:p>
        </w:tc>
        <w:tc>
          <w:tcPr>
            <w:tcW w:w="1980" w:type="dxa"/>
            <w:noWrap/>
            <w:hideMark/>
          </w:tcPr>
          <w:p w:rsidR="00423BDC" w:rsidRPr="002C0F85" w:rsidRDefault="00423BDC" w:rsidP="002C4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 w:val="0"/>
                <w:color w:val="000000"/>
                <w:sz w:val="22"/>
              </w:rPr>
            </w:pPr>
            <w:r w:rsidRPr="002C0F85">
              <w:rPr>
                <w:rFonts w:ascii="Arial" w:eastAsia="Times New Roman" w:hAnsi="Arial" w:cs="Arial"/>
                <w:bCs/>
                <w:i w:val="0"/>
                <w:color w:val="000000"/>
                <w:sz w:val="22"/>
              </w:rPr>
              <w:t>V649 pGR-IS</w:t>
            </w:r>
            <w:r w:rsidRPr="002C0F85">
              <w:rPr>
                <w:rFonts w:ascii="Arial" w:eastAsia="Times New Roman" w:hAnsi="Arial" w:cs="Arial"/>
                <w:bCs/>
                <w:color w:val="000000"/>
                <w:sz w:val="22"/>
              </w:rPr>
              <w:t>256</w:t>
            </w:r>
          </w:p>
        </w:tc>
      </w:tr>
      <w:tr w:rsidR="00423BDC" w:rsidRPr="00614412" w:rsidTr="002C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23BDC" w:rsidRPr="00F2531D" w:rsidRDefault="00423BDC" w:rsidP="002C4BBF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 w:rsidRPr="00F2531D">
              <w:rPr>
                <w:rFonts w:ascii="Arial" w:hAnsi="Arial" w:cs="Arial"/>
                <w:i w:val="0"/>
                <w:color w:val="000000"/>
                <w:sz w:val="22"/>
              </w:rPr>
              <w:t>Levofloxacin</w:t>
            </w:r>
          </w:p>
        </w:tc>
        <w:tc>
          <w:tcPr>
            <w:tcW w:w="1800" w:type="dxa"/>
            <w:noWrap/>
          </w:tcPr>
          <w:p w:rsidR="00423BDC" w:rsidRPr="00F2531D" w:rsidRDefault="00423BDC" w:rsidP="002C4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</w:rPr>
            </w:pPr>
            <w:r w:rsidRPr="00F2531D">
              <w:rPr>
                <w:rFonts w:ascii="Arial" w:eastAsia="Times New Roman" w:hAnsi="Arial" w:cs="Arial"/>
                <w:iCs/>
                <w:color w:val="000000"/>
              </w:rPr>
              <w:t>1</w:t>
            </w:r>
          </w:p>
        </w:tc>
        <w:tc>
          <w:tcPr>
            <w:tcW w:w="1980" w:type="dxa"/>
            <w:noWrap/>
          </w:tcPr>
          <w:p w:rsidR="00423BDC" w:rsidRPr="00F2531D" w:rsidRDefault="00423BDC" w:rsidP="002C4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2531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00" w:type="dxa"/>
            <w:noWrap/>
          </w:tcPr>
          <w:p w:rsidR="00423BDC" w:rsidRPr="00F2531D" w:rsidRDefault="00423BDC" w:rsidP="002C4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2531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noWrap/>
          </w:tcPr>
          <w:p w:rsidR="00423BDC" w:rsidRPr="00F2531D" w:rsidRDefault="00423BDC" w:rsidP="002C4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2531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423BDC" w:rsidRPr="00614412" w:rsidTr="002C4B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23BDC" w:rsidRPr="00F2531D" w:rsidRDefault="00423BDC" w:rsidP="002C4BBF">
            <w:pPr>
              <w:jc w:val="center"/>
              <w:rPr>
                <w:rFonts w:ascii="Arial" w:eastAsia="Times New Roman" w:hAnsi="Arial" w:cs="Arial"/>
                <w:i w:val="0"/>
                <w:color w:val="000000"/>
                <w:sz w:val="22"/>
              </w:rPr>
            </w:pPr>
            <w:r w:rsidRPr="00F2531D">
              <w:rPr>
                <w:rFonts w:ascii="Arial" w:hAnsi="Arial" w:cs="Arial"/>
                <w:i w:val="0"/>
                <w:color w:val="000000"/>
                <w:sz w:val="22"/>
              </w:rPr>
              <w:t>Ciprofloxacin</w:t>
            </w:r>
          </w:p>
        </w:tc>
        <w:tc>
          <w:tcPr>
            <w:tcW w:w="1800" w:type="dxa"/>
            <w:noWrap/>
          </w:tcPr>
          <w:p w:rsidR="00423BDC" w:rsidRPr="00F2531D" w:rsidRDefault="00423BDC" w:rsidP="002C4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</w:rPr>
            </w:pPr>
            <w:r w:rsidRPr="00F2531D">
              <w:rPr>
                <w:rFonts w:ascii="Arial" w:eastAsia="Times New Roman" w:hAnsi="Arial" w:cs="Arial"/>
                <w:iCs/>
                <w:color w:val="000000"/>
              </w:rPr>
              <w:t>1</w:t>
            </w:r>
          </w:p>
        </w:tc>
        <w:tc>
          <w:tcPr>
            <w:tcW w:w="1980" w:type="dxa"/>
            <w:noWrap/>
          </w:tcPr>
          <w:p w:rsidR="00423BDC" w:rsidRPr="00F2531D" w:rsidRDefault="00423BDC" w:rsidP="002C4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2531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00" w:type="dxa"/>
            <w:noWrap/>
          </w:tcPr>
          <w:p w:rsidR="00423BDC" w:rsidRPr="00F2531D" w:rsidRDefault="00423BDC" w:rsidP="002C4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2531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80" w:type="dxa"/>
            <w:noWrap/>
          </w:tcPr>
          <w:p w:rsidR="00423BDC" w:rsidRPr="00F2531D" w:rsidRDefault="00423BDC" w:rsidP="002C4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2531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</w:tbl>
    <w:p w:rsidR="001F33B2" w:rsidRPr="00E203DD" w:rsidRDefault="001F33B2">
      <w:pPr>
        <w:rPr>
          <w:rFonts w:ascii="Arial" w:hAnsi="Arial" w:cs="Arial"/>
          <w:b/>
        </w:rPr>
      </w:pPr>
      <w:bookmarkStart w:id="0" w:name="_GoBack"/>
      <w:bookmarkEnd w:id="0"/>
    </w:p>
    <w:sectPr w:rsidR="001F33B2" w:rsidRPr="00E20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BDC"/>
    <w:rsid w:val="000056D2"/>
    <w:rsid w:val="00037A44"/>
    <w:rsid w:val="00041DE2"/>
    <w:rsid w:val="000821B4"/>
    <w:rsid w:val="00094142"/>
    <w:rsid w:val="00096F6B"/>
    <w:rsid w:val="000B0331"/>
    <w:rsid w:val="000B3EAD"/>
    <w:rsid w:val="000B5CA6"/>
    <w:rsid w:val="000C4B6A"/>
    <w:rsid w:val="000C7315"/>
    <w:rsid w:val="000D2172"/>
    <w:rsid w:val="000D3164"/>
    <w:rsid w:val="000F11A5"/>
    <w:rsid w:val="00106612"/>
    <w:rsid w:val="00111D1F"/>
    <w:rsid w:val="00112E54"/>
    <w:rsid w:val="001352A3"/>
    <w:rsid w:val="00150D88"/>
    <w:rsid w:val="00155E32"/>
    <w:rsid w:val="00162EE9"/>
    <w:rsid w:val="00193408"/>
    <w:rsid w:val="00196865"/>
    <w:rsid w:val="001B0689"/>
    <w:rsid w:val="001B088F"/>
    <w:rsid w:val="001D4552"/>
    <w:rsid w:val="001E4B2A"/>
    <w:rsid w:val="001F33B2"/>
    <w:rsid w:val="00221666"/>
    <w:rsid w:val="00241106"/>
    <w:rsid w:val="00246E29"/>
    <w:rsid w:val="00253FB1"/>
    <w:rsid w:val="00257906"/>
    <w:rsid w:val="002662F2"/>
    <w:rsid w:val="00277B47"/>
    <w:rsid w:val="0029108D"/>
    <w:rsid w:val="002A7FD1"/>
    <w:rsid w:val="002B094F"/>
    <w:rsid w:val="002B5544"/>
    <w:rsid w:val="002B6033"/>
    <w:rsid w:val="002B62BD"/>
    <w:rsid w:val="002C3044"/>
    <w:rsid w:val="002C327F"/>
    <w:rsid w:val="002D2F08"/>
    <w:rsid w:val="002E018B"/>
    <w:rsid w:val="002E2DD1"/>
    <w:rsid w:val="002E65BE"/>
    <w:rsid w:val="003062AF"/>
    <w:rsid w:val="00325468"/>
    <w:rsid w:val="0034536C"/>
    <w:rsid w:val="00346A7A"/>
    <w:rsid w:val="003702B9"/>
    <w:rsid w:val="00377E91"/>
    <w:rsid w:val="00380477"/>
    <w:rsid w:val="0038147D"/>
    <w:rsid w:val="003840FE"/>
    <w:rsid w:val="00392148"/>
    <w:rsid w:val="00392971"/>
    <w:rsid w:val="003F366D"/>
    <w:rsid w:val="00414C67"/>
    <w:rsid w:val="00417E4A"/>
    <w:rsid w:val="0042117F"/>
    <w:rsid w:val="0042297F"/>
    <w:rsid w:val="00423BDC"/>
    <w:rsid w:val="0044574F"/>
    <w:rsid w:val="0045078E"/>
    <w:rsid w:val="0046499C"/>
    <w:rsid w:val="00484613"/>
    <w:rsid w:val="00487E24"/>
    <w:rsid w:val="00493FC2"/>
    <w:rsid w:val="0049514A"/>
    <w:rsid w:val="004A090E"/>
    <w:rsid w:val="004A1C48"/>
    <w:rsid w:val="004B5CEE"/>
    <w:rsid w:val="004C650C"/>
    <w:rsid w:val="004C7765"/>
    <w:rsid w:val="004D6945"/>
    <w:rsid w:val="004F1103"/>
    <w:rsid w:val="004F3800"/>
    <w:rsid w:val="0050492A"/>
    <w:rsid w:val="00505300"/>
    <w:rsid w:val="00537747"/>
    <w:rsid w:val="00541F62"/>
    <w:rsid w:val="00551C5E"/>
    <w:rsid w:val="005526A7"/>
    <w:rsid w:val="00560027"/>
    <w:rsid w:val="00565A7D"/>
    <w:rsid w:val="005734B8"/>
    <w:rsid w:val="00585DDE"/>
    <w:rsid w:val="005937EC"/>
    <w:rsid w:val="005A34D7"/>
    <w:rsid w:val="005C7D47"/>
    <w:rsid w:val="005D0A90"/>
    <w:rsid w:val="005E281E"/>
    <w:rsid w:val="005F229F"/>
    <w:rsid w:val="00603560"/>
    <w:rsid w:val="00616395"/>
    <w:rsid w:val="006226CF"/>
    <w:rsid w:val="006602A0"/>
    <w:rsid w:val="00661E73"/>
    <w:rsid w:val="00666AB1"/>
    <w:rsid w:val="00670086"/>
    <w:rsid w:val="00676B09"/>
    <w:rsid w:val="00683B19"/>
    <w:rsid w:val="006A2A24"/>
    <w:rsid w:val="006A3265"/>
    <w:rsid w:val="006B0A32"/>
    <w:rsid w:val="006D2540"/>
    <w:rsid w:val="006D5217"/>
    <w:rsid w:val="006F6A53"/>
    <w:rsid w:val="00723D30"/>
    <w:rsid w:val="0072513A"/>
    <w:rsid w:val="00733B77"/>
    <w:rsid w:val="00741424"/>
    <w:rsid w:val="00743F42"/>
    <w:rsid w:val="0075657B"/>
    <w:rsid w:val="00766FA1"/>
    <w:rsid w:val="00777E35"/>
    <w:rsid w:val="007826E8"/>
    <w:rsid w:val="00786870"/>
    <w:rsid w:val="007937C9"/>
    <w:rsid w:val="007A3089"/>
    <w:rsid w:val="007B2754"/>
    <w:rsid w:val="007C5C75"/>
    <w:rsid w:val="007F0BC6"/>
    <w:rsid w:val="00813980"/>
    <w:rsid w:val="00821FCB"/>
    <w:rsid w:val="00831B26"/>
    <w:rsid w:val="00836A33"/>
    <w:rsid w:val="00842852"/>
    <w:rsid w:val="00853903"/>
    <w:rsid w:val="00872491"/>
    <w:rsid w:val="00892867"/>
    <w:rsid w:val="008B4E5B"/>
    <w:rsid w:val="008C42DA"/>
    <w:rsid w:val="008D04D8"/>
    <w:rsid w:val="008D5FA8"/>
    <w:rsid w:val="008E2281"/>
    <w:rsid w:val="008E427C"/>
    <w:rsid w:val="008E6766"/>
    <w:rsid w:val="008F3B50"/>
    <w:rsid w:val="008F7E4A"/>
    <w:rsid w:val="009053C0"/>
    <w:rsid w:val="009063D1"/>
    <w:rsid w:val="00910C25"/>
    <w:rsid w:val="00911F9F"/>
    <w:rsid w:val="00920A6D"/>
    <w:rsid w:val="00927304"/>
    <w:rsid w:val="009420F2"/>
    <w:rsid w:val="009879FE"/>
    <w:rsid w:val="009B253A"/>
    <w:rsid w:val="009B3CAD"/>
    <w:rsid w:val="009B73C6"/>
    <w:rsid w:val="009C158D"/>
    <w:rsid w:val="009C1F30"/>
    <w:rsid w:val="009D35F9"/>
    <w:rsid w:val="009D7CC2"/>
    <w:rsid w:val="009F0F0F"/>
    <w:rsid w:val="00A0290E"/>
    <w:rsid w:val="00A128AB"/>
    <w:rsid w:val="00A20CD8"/>
    <w:rsid w:val="00A263F4"/>
    <w:rsid w:val="00A31231"/>
    <w:rsid w:val="00A43A15"/>
    <w:rsid w:val="00A511DC"/>
    <w:rsid w:val="00A53C4E"/>
    <w:rsid w:val="00A63CAF"/>
    <w:rsid w:val="00A7127D"/>
    <w:rsid w:val="00A7402E"/>
    <w:rsid w:val="00A91233"/>
    <w:rsid w:val="00AC31DB"/>
    <w:rsid w:val="00AD4F7D"/>
    <w:rsid w:val="00AE0D8A"/>
    <w:rsid w:val="00B049A0"/>
    <w:rsid w:val="00B23E39"/>
    <w:rsid w:val="00B46667"/>
    <w:rsid w:val="00B501CB"/>
    <w:rsid w:val="00B70F76"/>
    <w:rsid w:val="00B81911"/>
    <w:rsid w:val="00B81D91"/>
    <w:rsid w:val="00B91800"/>
    <w:rsid w:val="00BA3FA4"/>
    <w:rsid w:val="00BC435D"/>
    <w:rsid w:val="00BE3DAF"/>
    <w:rsid w:val="00BE5832"/>
    <w:rsid w:val="00BE7107"/>
    <w:rsid w:val="00BE71BC"/>
    <w:rsid w:val="00BF19AA"/>
    <w:rsid w:val="00BF70A2"/>
    <w:rsid w:val="00C20871"/>
    <w:rsid w:val="00C330EF"/>
    <w:rsid w:val="00C35A74"/>
    <w:rsid w:val="00C54041"/>
    <w:rsid w:val="00CB29EB"/>
    <w:rsid w:val="00CB4DEF"/>
    <w:rsid w:val="00CB5904"/>
    <w:rsid w:val="00CB5B03"/>
    <w:rsid w:val="00CB772D"/>
    <w:rsid w:val="00CE03AB"/>
    <w:rsid w:val="00D113B0"/>
    <w:rsid w:val="00D22CC2"/>
    <w:rsid w:val="00D61091"/>
    <w:rsid w:val="00D6634B"/>
    <w:rsid w:val="00D75F03"/>
    <w:rsid w:val="00D944F5"/>
    <w:rsid w:val="00DA4E18"/>
    <w:rsid w:val="00DC2794"/>
    <w:rsid w:val="00DD185D"/>
    <w:rsid w:val="00DE31F3"/>
    <w:rsid w:val="00DE6DBB"/>
    <w:rsid w:val="00E053FD"/>
    <w:rsid w:val="00E17FDD"/>
    <w:rsid w:val="00E203DD"/>
    <w:rsid w:val="00E25A00"/>
    <w:rsid w:val="00E2712B"/>
    <w:rsid w:val="00E35662"/>
    <w:rsid w:val="00E37E13"/>
    <w:rsid w:val="00E614C7"/>
    <w:rsid w:val="00E62714"/>
    <w:rsid w:val="00E700EA"/>
    <w:rsid w:val="00E84388"/>
    <w:rsid w:val="00E957B5"/>
    <w:rsid w:val="00EA4307"/>
    <w:rsid w:val="00EB6D3A"/>
    <w:rsid w:val="00ED0975"/>
    <w:rsid w:val="00EE5F3B"/>
    <w:rsid w:val="00EF178C"/>
    <w:rsid w:val="00F23F27"/>
    <w:rsid w:val="00F32205"/>
    <w:rsid w:val="00F3400C"/>
    <w:rsid w:val="00F35DEE"/>
    <w:rsid w:val="00F45C30"/>
    <w:rsid w:val="00F60E1D"/>
    <w:rsid w:val="00F708EF"/>
    <w:rsid w:val="00F7504A"/>
    <w:rsid w:val="00FA4A38"/>
    <w:rsid w:val="00FA6342"/>
    <w:rsid w:val="00FF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18E6F-9FD7-40AD-8C39-D41E2178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99"/>
    <w:rsid w:val="00423BD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ahalli.karthik</dc:creator>
  <cp:keywords/>
  <dc:description/>
  <cp:lastModifiedBy>hullahalli.karthik</cp:lastModifiedBy>
  <cp:revision>4</cp:revision>
  <dcterms:created xsi:type="dcterms:W3CDTF">2017-12-14T23:06:00Z</dcterms:created>
  <dcterms:modified xsi:type="dcterms:W3CDTF">2017-12-15T05:45:00Z</dcterms:modified>
</cp:coreProperties>
</file>